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11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3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he t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ernary plo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of indicator bacteria in each treatment of 7 d</w:t>
      </w:r>
    </w:p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firstLine="241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W w:w="13912" w:type="dxa"/>
        <w:jc w:val="left"/>
        <w:tblInd w:w="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1101"/>
        <w:gridCol w:w="1375"/>
        <w:gridCol w:w="2104"/>
        <w:gridCol w:w="2104"/>
        <w:gridCol w:w="2105"/>
        <w:gridCol w:w="1587"/>
        <w:gridCol w:w="1500"/>
      </w:tblGrid>
      <w:tr>
        <w:trPr/>
        <w:tc>
          <w:tcPr>
            <w:tcW w:w="20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roups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nrich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nric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ent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Con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2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-valu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-value</w:t>
            </w:r>
          </w:p>
        </w:tc>
      </w:tr>
      <w:tr>
        <w:trPr/>
        <w:tc>
          <w:tcPr>
            <w:tcW w:w="20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</w:t>
            </w:r>
          </w:p>
        </w:tc>
        <w:tc>
          <w:tcPr>
            <w:tcW w:w="1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6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3162</w:t>
            </w:r>
          </w:p>
        </w:tc>
        <w:tc>
          <w:tcPr>
            <w:tcW w:w="2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6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166</w:t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797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673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797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4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bookmarkStart w:id="0" w:name="OLE_LINK3"/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atimonadetes</w:t>
            </w:r>
            <w:bookmarkEnd w:id="0"/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-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74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7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2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9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-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51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6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2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-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0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5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37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12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-7</w:t>
            </w:r>
            <w:bookmarkEnd w:id="1"/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9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9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atimonadetes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-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7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6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85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5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bookmarkStart w:id="2" w:name="OLE_LINK2"/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trospirae</w:t>
            </w:r>
            <w:bookmarkEnd w:id="2"/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-7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0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202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225</w:t>
            </w:r>
          </w:p>
        </w:tc>
        <w:tc>
          <w:tcPr>
            <w:tcW w:w="2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572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</w:tbl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6:45:55Z</dcterms:created>
  <dc:creator>admin</dc:creator>
  <dc:description/>
  <dc:language>en-US</dc:language>
  <cp:lastModifiedBy>毛豆豆</cp:lastModifiedBy>
  <dcterms:modified xsi:type="dcterms:W3CDTF">2022-01-21T10:32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3BB45A62654F6B8E34B0F747665C27</vt:lpwstr>
  </property>
  <property fmtid="{D5CDD505-2E9C-101B-9397-08002B2CF9AE}" pid="3" name="KSOProductBuildVer">
    <vt:lpwstr>2052-11.1.0.11294</vt:lpwstr>
  </property>
</Properties>
</file>